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16F3" w:rsidRPr="009B73C1" w:rsidRDefault="004E2AB3">
      <w:pPr>
        <w:spacing w:line="480" w:lineRule="auto"/>
        <w:rPr>
          <w:lang w:val="en-US"/>
        </w:rPr>
      </w:pPr>
      <w:r w:rsidRPr="009B73C1">
        <w:rPr>
          <w:rFonts w:ascii="Times New Roman" w:hAnsi="Times New Roman" w:cs="Times New Roman"/>
          <w:sz w:val="24"/>
          <w:szCs w:val="24"/>
          <w:lang w:val="en-US"/>
        </w:rPr>
        <w:t xml:space="preserve">Supplementary Material. Best </w:t>
      </w:r>
      <w:r w:rsidRPr="009B73C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linear mixed-effects </w:t>
      </w:r>
      <w:r w:rsidRPr="009B73C1">
        <w:rPr>
          <w:rFonts w:ascii="Times New Roman" w:hAnsi="Times New Roman" w:cs="Times New Roman"/>
          <w:sz w:val="24"/>
          <w:szCs w:val="24"/>
          <w:lang w:val="en-US"/>
        </w:rPr>
        <w:t xml:space="preserve">models (in bold) retained by AIC selection showing the significant variables having effect on the crossing speed </w:t>
      </w:r>
      <w:r w:rsidRPr="009B73C1">
        <w:rPr>
          <w:rFonts w:ascii="Times New Roman" w:eastAsia="Times New Roman" w:hAnsi="Times New Roman" w:cs="Times New Roman"/>
          <w:iCs/>
          <w:sz w:val="24"/>
          <w:szCs w:val="24"/>
          <w:lang w:val="en-US" w:eastAsia="fr-FR"/>
        </w:rPr>
        <w:t xml:space="preserve">(in cm/s) for </w:t>
      </w:r>
      <w:r w:rsidRPr="009B73C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the marbled newt (</w:t>
      </w:r>
      <w:proofErr w:type="spellStart"/>
      <w:r w:rsidRPr="009B73C1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>Tritur</w:t>
      </w:r>
      <w:bookmarkStart w:id="0" w:name="_GoBack"/>
      <w:bookmarkEnd w:id="0"/>
      <w:r w:rsidRPr="009B73C1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>us</w:t>
      </w:r>
      <w:proofErr w:type="spellEnd"/>
      <w:r w:rsidRPr="009B73C1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 xml:space="preserve"> </w:t>
      </w:r>
      <w:proofErr w:type="spellStart"/>
      <w:r w:rsidRPr="009B73C1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>marmoratus</w:t>
      </w:r>
      <w:proofErr w:type="spellEnd"/>
      <w:r w:rsidRPr="009B73C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; N = 20) and the common toad (</w:t>
      </w:r>
      <w:proofErr w:type="spellStart"/>
      <w:r w:rsidRPr="009B73C1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>Bufo</w:t>
      </w:r>
      <w:proofErr w:type="spellEnd"/>
      <w:r w:rsidRPr="009B73C1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 xml:space="preserve"> </w:t>
      </w:r>
      <w:proofErr w:type="spellStart"/>
      <w:r w:rsidRPr="009B73C1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>bufo</w:t>
      </w:r>
      <w:proofErr w:type="spellEnd"/>
      <w:r w:rsidRPr="009B73C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; N = 77). </w:t>
      </w:r>
      <w:r w:rsidRPr="009B73C1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>leg</w:t>
      </w:r>
      <w:r w:rsidRPr="009B73C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: relative hind-limb length.</w:t>
      </w:r>
      <w:r w:rsidRPr="009B73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B73C1">
        <w:rPr>
          <w:rFonts w:ascii="Times New Roman" w:hAnsi="Times New Roman" w:cs="Times New Roman"/>
          <w:i/>
          <w:iCs/>
          <w:sz w:val="24"/>
          <w:szCs w:val="24"/>
          <w:lang w:val="en-US"/>
        </w:rPr>
        <w:t>stops</w:t>
      </w:r>
      <w:r w:rsidRPr="009B73C1">
        <w:rPr>
          <w:rFonts w:ascii="Times New Roman" w:hAnsi="Times New Roman" w:cs="Times New Roman"/>
          <w:sz w:val="24"/>
          <w:szCs w:val="24"/>
          <w:lang w:val="en-US"/>
        </w:rPr>
        <w:t>: number of stops. ***: P</w:t>
      </w:r>
      <w:r w:rsidRPr="009B73C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&lt; 0.001,</w:t>
      </w:r>
      <w:r w:rsidRPr="009B73C1">
        <w:rPr>
          <w:rFonts w:ascii="Times New Roman" w:hAnsi="Times New Roman" w:cs="Times New Roman"/>
          <w:sz w:val="24"/>
          <w:szCs w:val="24"/>
          <w:lang w:val="en-US"/>
        </w:rPr>
        <w:t xml:space="preserve"> **: P</w:t>
      </w:r>
      <w:r w:rsidRPr="009B73C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&lt; 0.01. +: significant</w:t>
      </w:r>
      <w:r w:rsidR="004E22AD" w:rsidRPr="009B73C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positive</w:t>
      </w:r>
      <w:r w:rsidRPr="009B73C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effect of the factorial variable.</w:t>
      </w:r>
    </w:p>
    <w:tbl>
      <w:tblPr>
        <w:tblpPr w:leftFromText="141" w:rightFromText="141" w:vertAnchor="text" w:horzAnchor="margin" w:tblpY="358"/>
        <w:tblW w:w="1388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65" w:type="dxa"/>
          <w:right w:w="70" w:type="dxa"/>
        </w:tblCellMar>
        <w:tblLook w:val="04A0"/>
      </w:tblPr>
      <w:tblGrid>
        <w:gridCol w:w="2830"/>
        <w:gridCol w:w="994"/>
        <w:gridCol w:w="1416"/>
        <w:gridCol w:w="1135"/>
        <w:gridCol w:w="992"/>
        <w:gridCol w:w="993"/>
        <w:gridCol w:w="2125"/>
        <w:gridCol w:w="849"/>
        <w:gridCol w:w="850"/>
        <w:gridCol w:w="850"/>
        <w:gridCol w:w="851"/>
      </w:tblGrid>
      <w:tr w:rsidR="007516F3" w:rsidRPr="009B73C1">
        <w:trPr>
          <w:trHeight w:val="500"/>
        </w:trPr>
        <w:tc>
          <w:tcPr>
            <w:tcW w:w="28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center"/>
          </w:tcPr>
          <w:p w:rsidR="007516F3" w:rsidRPr="009B73C1" w:rsidRDefault="007516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center"/>
          </w:tcPr>
          <w:p w:rsidR="007516F3" w:rsidRPr="009B73C1" w:rsidRDefault="004E2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B7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tercept</w:t>
            </w:r>
          </w:p>
        </w:tc>
        <w:tc>
          <w:tcPr>
            <w:tcW w:w="14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</w:tcPr>
          <w:p w:rsidR="007516F3" w:rsidRPr="009B73C1" w:rsidRDefault="004E2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B7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pecies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</w:tcPr>
          <w:p w:rsidR="007516F3" w:rsidRPr="009B73C1" w:rsidRDefault="004E2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B7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ubstrate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</w:tcPr>
          <w:p w:rsidR="007516F3" w:rsidRPr="009B73C1" w:rsidRDefault="004E2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9B73C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leg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</w:tcPr>
          <w:p w:rsidR="007516F3" w:rsidRPr="009B73C1" w:rsidRDefault="004E2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B73C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stops</w:t>
            </w:r>
          </w:p>
        </w:tc>
        <w:tc>
          <w:tcPr>
            <w:tcW w:w="21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</w:tcPr>
          <w:p w:rsidR="007516F3" w:rsidRPr="009B73C1" w:rsidRDefault="004E2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B7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pecies*Substrate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</w:tcPr>
          <w:p w:rsidR="007516F3" w:rsidRPr="009B73C1" w:rsidRDefault="004E2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9B7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</w:tcPr>
          <w:p w:rsidR="007516F3" w:rsidRPr="009B73C1" w:rsidRDefault="004E2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9B7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logLik</w:t>
            </w:r>
            <w:proofErr w:type="spellEnd"/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</w:tcPr>
          <w:p w:rsidR="007516F3" w:rsidRPr="009B73C1" w:rsidRDefault="004E2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9B7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ICc</w:t>
            </w:r>
            <w:proofErr w:type="spellEnd"/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</w:tcPr>
          <w:p w:rsidR="007516F3" w:rsidRPr="009B73C1" w:rsidRDefault="004E2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B73C1">
              <w:rPr>
                <w:rFonts w:eastAsia="Times New Roman" w:cs="Calibri"/>
                <w:color w:val="000000"/>
                <w:sz w:val="24"/>
                <w:szCs w:val="24"/>
                <w:lang w:val="en-US" w:eastAsia="fr-FR"/>
              </w:rPr>
              <w:t>∆</w:t>
            </w:r>
            <w:r w:rsidRPr="009B7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IC</w:t>
            </w:r>
          </w:p>
        </w:tc>
      </w:tr>
      <w:tr w:rsidR="007516F3" w:rsidRPr="009B73C1">
        <w:trPr>
          <w:trHeight w:val="397"/>
        </w:trPr>
        <w:tc>
          <w:tcPr>
            <w:tcW w:w="28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center"/>
          </w:tcPr>
          <w:p w:rsidR="007516F3" w:rsidRPr="009B73C1" w:rsidRDefault="004E2A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9B73C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Model 1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center"/>
          </w:tcPr>
          <w:p w:rsidR="007516F3" w:rsidRPr="009B73C1" w:rsidRDefault="004E2AB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B73C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.261</w:t>
            </w:r>
          </w:p>
        </w:tc>
        <w:tc>
          <w:tcPr>
            <w:tcW w:w="14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</w:tcPr>
          <w:p w:rsidR="007516F3" w:rsidRPr="009B73C1" w:rsidRDefault="004E2AB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B73C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+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</w:tcPr>
          <w:p w:rsidR="007516F3" w:rsidRPr="009B73C1" w:rsidRDefault="004E2AB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B73C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</w:tcPr>
          <w:p w:rsidR="007516F3" w:rsidRPr="009B73C1" w:rsidRDefault="004E2AB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B73C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</w:tcPr>
          <w:p w:rsidR="007516F3" w:rsidRPr="009B73C1" w:rsidRDefault="004E2AB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B73C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0.251</w:t>
            </w:r>
          </w:p>
        </w:tc>
        <w:tc>
          <w:tcPr>
            <w:tcW w:w="21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</w:tcPr>
          <w:p w:rsidR="007516F3" w:rsidRPr="009B73C1" w:rsidRDefault="007516F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</w:tcPr>
          <w:p w:rsidR="007516F3" w:rsidRPr="009B73C1" w:rsidRDefault="004E2AB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B73C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</w:tcPr>
          <w:p w:rsidR="007516F3" w:rsidRPr="009B73C1" w:rsidRDefault="004E2AB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B73C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8.84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</w:tcPr>
          <w:p w:rsidR="007516F3" w:rsidRPr="009B73C1" w:rsidRDefault="004E2AB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B73C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23.5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</w:tcPr>
          <w:p w:rsidR="007516F3" w:rsidRPr="009B73C1" w:rsidRDefault="004E2AB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B73C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  <w:tr w:rsidR="007516F3" w:rsidRPr="009B73C1">
        <w:trPr>
          <w:trHeight w:val="397"/>
        </w:trPr>
        <w:tc>
          <w:tcPr>
            <w:tcW w:w="28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center"/>
          </w:tcPr>
          <w:p w:rsidR="007516F3" w:rsidRPr="009B73C1" w:rsidRDefault="004E2A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9B73C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Model 2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center"/>
          </w:tcPr>
          <w:p w:rsidR="007516F3" w:rsidRPr="009B73C1" w:rsidRDefault="004E2AB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B73C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.308</w:t>
            </w:r>
          </w:p>
        </w:tc>
        <w:tc>
          <w:tcPr>
            <w:tcW w:w="14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</w:tcPr>
          <w:p w:rsidR="007516F3" w:rsidRPr="009B73C1" w:rsidRDefault="004E2AB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B73C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+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</w:tcPr>
          <w:p w:rsidR="007516F3" w:rsidRPr="009B73C1" w:rsidRDefault="004E2AB3">
            <w:pPr>
              <w:spacing w:after="0" w:line="480" w:lineRule="auto"/>
              <w:jc w:val="center"/>
            </w:pPr>
            <w:r w:rsidRPr="009B73C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</w:tcPr>
          <w:p w:rsidR="007516F3" w:rsidRPr="009B73C1" w:rsidRDefault="007516F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</w:tcPr>
          <w:p w:rsidR="007516F3" w:rsidRPr="009B73C1" w:rsidRDefault="004E2AB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B73C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0.255</w:t>
            </w:r>
          </w:p>
        </w:tc>
        <w:tc>
          <w:tcPr>
            <w:tcW w:w="21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</w:tcPr>
          <w:p w:rsidR="007516F3" w:rsidRPr="009B73C1" w:rsidRDefault="007516F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</w:tcPr>
          <w:p w:rsidR="007516F3" w:rsidRPr="009B73C1" w:rsidRDefault="004E2AB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B73C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</w:tcPr>
          <w:p w:rsidR="007516F3" w:rsidRPr="009B73C1" w:rsidRDefault="004E2AB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B73C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7.347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</w:tcPr>
          <w:p w:rsidR="007516F3" w:rsidRPr="009B73C1" w:rsidRDefault="004E2AB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B73C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22.5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</w:tcPr>
          <w:p w:rsidR="007516F3" w:rsidRPr="009B73C1" w:rsidRDefault="004E2AB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B73C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95</w:t>
            </w:r>
          </w:p>
        </w:tc>
      </w:tr>
      <w:tr w:rsidR="007516F3">
        <w:trPr>
          <w:trHeight w:val="397"/>
        </w:trPr>
        <w:tc>
          <w:tcPr>
            <w:tcW w:w="28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center"/>
          </w:tcPr>
          <w:p w:rsidR="007516F3" w:rsidRPr="009B73C1" w:rsidRDefault="004E2A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B7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odel 3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center"/>
          </w:tcPr>
          <w:p w:rsidR="007516F3" w:rsidRPr="009B73C1" w:rsidRDefault="004E2AB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3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269</w:t>
            </w:r>
          </w:p>
        </w:tc>
        <w:tc>
          <w:tcPr>
            <w:tcW w:w="14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</w:tcPr>
          <w:p w:rsidR="007516F3" w:rsidRPr="009B73C1" w:rsidRDefault="004E2AB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3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+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</w:tcPr>
          <w:p w:rsidR="007516F3" w:rsidRPr="009B73C1" w:rsidRDefault="004E2AB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3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</w:tcPr>
          <w:p w:rsidR="007516F3" w:rsidRPr="009B73C1" w:rsidRDefault="004E2AB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3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01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</w:tcPr>
          <w:p w:rsidR="007516F3" w:rsidRPr="009B73C1" w:rsidRDefault="004E2AB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3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249</w:t>
            </w:r>
          </w:p>
        </w:tc>
        <w:tc>
          <w:tcPr>
            <w:tcW w:w="21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</w:tcPr>
          <w:p w:rsidR="007516F3" w:rsidRPr="009B73C1" w:rsidRDefault="004E2AB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3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+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</w:tcPr>
          <w:p w:rsidR="007516F3" w:rsidRPr="009B73C1" w:rsidRDefault="004E2AB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3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</w:tcPr>
          <w:p w:rsidR="007516F3" w:rsidRPr="009B73C1" w:rsidRDefault="004E2AB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3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.795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</w:tcPr>
          <w:p w:rsidR="007516F3" w:rsidRPr="009B73C1" w:rsidRDefault="004E2AB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3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1.3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</w:tcPr>
          <w:p w:rsidR="007516F3" w:rsidRPr="009B73C1" w:rsidRDefault="004E2AB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3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16</w:t>
            </w:r>
          </w:p>
        </w:tc>
      </w:tr>
    </w:tbl>
    <w:p w:rsidR="007516F3" w:rsidRDefault="007516F3"/>
    <w:sectPr w:rsidR="007516F3" w:rsidSect="0099174D">
      <w:pgSz w:w="16838" w:h="11906" w:orient="landscape"/>
      <w:pgMar w:top="1417" w:right="1417" w:bottom="1417" w:left="1417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Noto Sans CJK SC Regular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rsids>
    <w:rsidRoot w:val="007516F3"/>
    <w:rsid w:val="004E22AD"/>
    <w:rsid w:val="004E2AB3"/>
    <w:rsid w:val="004E654B"/>
    <w:rsid w:val="007516F3"/>
    <w:rsid w:val="0099174D"/>
    <w:rsid w:val="009B73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B0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Heading">
    <w:name w:val="Heading"/>
    <w:basedOn w:val="Normal"/>
    <w:next w:val="Corpsdetexte"/>
    <w:qFormat/>
    <w:rsid w:val="0099174D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Corpsdetexte">
    <w:name w:val="Body Text"/>
    <w:basedOn w:val="Normal"/>
    <w:rsid w:val="0099174D"/>
    <w:pPr>
      <w:spacing w:after="140" w:line="288" w:lineRule="auto"/>
    </w:pPr>
  </w:style>
  <w:style w:type="paragraph" w:styleId="Liste">
    <w:name w:val="List"/>
    <w:basedOn w:val="Corpsdetexte"/>
    <w:rsid w:val="0099174D"/>
    <w:rPr>
      <w:rFonts w:cs="FreeSans"/>
    </w:rPr>
  </w:style>
  <w:style w:type="paragraph" w:styleId="Lgende">
    <w:name w:val="caption"/>
    <w:basedOn w:val="Normal"/>
    <w:qFormat/>
    <w:rsid w:val="0099174D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rsid w:val="0099174D"/>
    <w:pPr>
      <w:suppressLineNumbers/>
    </w:pPr>
    <w:rPr>
      <w:rFonts w:cs="FreeSans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9174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9174D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99174D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E22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22A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2E0E40-DB49-4535-87ED-2157A78D87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rochet</dc:creator>
  <dc:description/>
  <cp:lastModifiedBy>atrochet</cp:lastModifiedBy>
  <cp:revision>4</cp:revision>
  <dcterms:created xsi:type="dcterms:W3CDTF">2018-10-04T13:59:00Z</dcterms:created>
  <dcterms:modified xsi:type="dcterms:W3CDTF">2018-10-05T09:4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